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6869B" w14:textId="7C3DD7E0" w:rsidR="00297995" w:rsidRPr="00DF364E" w:rsidRDefault="00297995" w:rsidP="00297995">
      <w:pPr>
        <w:spacing w:line="480" w:lineRule="auto"/>
        <w:jc w:val="center"/>
        <w:rPr>
          <w:rFonts w:eastAsia="等线"/>
          <w:sz w:val="24"/>
          <w:lang w:val="en"/>
        </w:rPr>
      </w:pPr>
      <w:r w:rsidRPr="00DF364E">
        <w:rPr>
          <w:rFonts w:eastAsia="等线"/>
          <w:b/>
          <w:sz w:val="24"/>
          <w:lang w:val="en"/>
        </w:rPr>
        <w:t xml:space="preserve">Supplement Table 3.  </w:t>
      </w:r>
      <w:r w:rsidRPr="00DF364E">
        <w:rPr>
          <w:rFonts w:eastAsia="等线"/>
          <w:bCs/>
          <w:sz w:val="24"/>
          <w:lang w:val="en"/>
        </w:rPr>
        <w:t>Hierarchical analysis on relationship of LDL-C and PDW</w:t>
      </w:r>
    </w:p>
    <w:tbl>
      <w:tblPr>
        <w:tblW w:w="948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1"/>
        <w:gridCol w:w="1134"/>
        <w:gridCol w:w="748"/>
        <w:gridCol w:w="2937"/>
        <w:gridCol w:w="1883"/>
      </w:tblGrid>
      <w:tr w:rsidR="00297995" w:rsidRPr="00DF364E" w14:paraId="6ADC0548" w14:textId="77777777" w:rsidTr="000B33BF">
        <w:trPr>
          <w:trHeight w:val="621"/>
          <w:jc w:val="center"/>
        </w:trPr>
        <w:tc>
          <w:tcPr>
            <w:tcW w:w="39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A6BFD4" w14:textId="77777777" w:rsidR="00297995" w:rsidRPr="00DF364E" w:rsidRDefault="00297995" w:rsidP="000B33BF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 w:rsidRPr="00DF364E">
              <w:rPr>
                <w:b/>
                <w:sz w:val="24"/>
              </w:rPr>
              <w:t>Hierarchical factor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19E17C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N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C3819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rFonts w:eastAsia="等线"/>
                <w:b/>
                <w:bCs/>
                <w:sz w:val="24"/>
              </w:rPr>
              <w:t>β</w:t>
            </w:r>
            <w:r w:rsidRPr="00DF364E">
              <w:rPr>
                <w:b/>
                <w:kern w:val="0"/>
                <w:sz w:val="24"/>
              </w:rPr>
              <w:t xml:space="preserve"> (95% CI)</w:t>
            </w:r>
            <w:r w:rsidRPr="00DF364E">
              <w:rPr>
                <w:b/>
                <w:i/>
                <w:kern w:val="0"/>
                <w:sz w:val="24"/>
              </w:rPr>
              <w:t xml:space="preserve"> p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31000E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b/>
                <w:i/>
                <w:kern w:val="0"/>
                <w:sz w:val="24"/>
              </w:rPr>
              <w:t xml:space="preserve">p </w:t>
            </w:r>
            <w:r w:rsidRPr="00DF364E">
              <w:rPr>
                <w:b/>
                <w:kern w:val="0"/>
                <w:sz w:val="24"/>
              </w:rPr>
              <w:t>for interaction</w:t>
            </w:r>
          </w:p>
        </w:tc>
      </w:tr>
      <w:tr w:rsidR="00297995" w:rsidRPr="00DF364E" w14:paraId="334C0E9A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8016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993F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Women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C3C7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02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847B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10, 0.19) &lt;0.001</w:t>
            </w:r>
          </w:p>
        </w:tc>
        <w:tc>
          <w:tcPr>
            <w:tcW w:w="18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3EB2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835</w:t>
            </w:r>
          </w:p>
        </w:tc>
      </w:tr>
      <w:tr w:rsidR="00297995" w:rsidRPr="00DF364E" w14:paraId="39B5F50A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FEEB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3019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Me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07CB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3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F959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4 (0.09, 0.19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95E2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1D2E2DCA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56BA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EC19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&lt;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3C57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4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DDD3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4 (0.09, 0.19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D593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794</w:t>
            </w:r>
          </w:p>
        </w:tc>
      </w:tr>
      <w:tr w:rsidR="00297995" w:rsidRPr="00DF364E" w14:paraId="1A856007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5981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6966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≥</w:t>
            </w:r>
            <w:r w:rsidRPr="00DF364E">
              <w:rPr>
                <w:bCs/>
                <w:kern w:val="0"/>
                <w:sz w:val="24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6F76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9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A9A8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10, 0.20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56D0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4B14084E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A6B1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 xml:space="preserve">Total bilirubin </w:t>
            </w:r>
            <w:r w:rsidRPr="00DF364E">
              <w:rPr>
                <w:bCs/>
                <w:kern w:val="0"/>
                <w:sz w:val="24"/>
                <w:lang w:val="en"/>
              </w:rPr>
              <w:t>(</w:t>
            </w:r>
            <w:proofErr w:type="spellStart"/>
            <w:r w:rsidRPr="00DF364E">
              <w:rPr>
                <w:bCs/>
                <w:kern w:val="0"/>
                <w:sz w:val="24"/>
                <w:lang w:val="en"/>
              </w:rPr>
              <w:t>μmol</w:t>
            </w:r>
            <w:proofErr w:type="spellEnd"/>
            <w:r w:rsidRPr="00DF364E">
              <w:rPr>
                <w:bCs/>
                <w:kern w:val="0"/>
                <w:sz w:val="24"/>
                <w:lang w:val="en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85FA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&lt;22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B212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4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25BF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4 (0.10, 0.17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D59F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31</w:t>
            </w:r>
          </w:p>
        </w:tc>
      </w:tr>
      <w:tr w:rsidR="00297995" w:rsidRPr="00DF364E" w14:paraId="37D88850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867B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F6F9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≥</w:t>
            </w:r>
            <w:r w:rsidRPr="00DF364E">
              <w:rPr>
                <w:bCs/>
                <w:kern w:val="0"/>
                <w:sz w:val="24"/>
              </w:rPr>
              <w:t>22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8394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3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856D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23 (0.11, 0.35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9D6F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6463AFD5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2880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sz w:val="24"/>
              </w:rPr>
              <w:t xml:space="preserve">Uric acid </w:t>
            </w:r>
            <w:r w:rsidRPr="00DF364E">
              <w:rPr>
                <w:bCs/>
                <w:sz w:val="24"/>
                <w:lang w:val="en"/>
              </w:rPr>
              <w:t>(</w:t>
            </w:r>
            <w:proofErr w:type="spellStart"/>
            <w:r w:rsidRPr="00DF364E">
              <w:rPr>
                <w:bCs/>
                <w:sz w:val="24"/>
                <w:lang w:val="en"/>
              </w:rPr>
              <w:t>μmol</w:t>
            </w:r>
            <w:proofErr w:type="spellEnd"/>
            <w:r w:rsidRPr="00DF364E">
              <w:rPr>
                <w:bCs/>
                <w:sz w:val="24"/>
                <w:lang w:val="en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7C42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&lt;4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CDEF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38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417D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12, 0.19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0EF6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83</w:t>
            </w:r>
          </w:p>
        </w:tc>
      </w:tr>
      <w:tr w:rsidR="00297995" w:rsidRPr="00DF364E" w14:paraId="710FE5DF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6E9F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A759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≥</w:t>
            </w:r>
            <w:r w:rsidRPr="00DF364E">
              <w:rPr>
                <w:bCs/>
                <w:kern w:val="0"/>
                <w:sz w:val="24"/>
              </w:rPr>
              <w:t>4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D626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6152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09 (-0.01, 0.18) 0.08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67BF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7DB9F54E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93E7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sz w:val="24"/>
              </w:rPr>
              <w:t xml:space="preserve">Fasting glucose </w:t>
            </w:r>
            <w:r w:rsidRPr="00DF364E">
              <w:rPr>
                <w:bCs/>
                <w:sz w:val="24"/>
                <w:lang w:val="en"/>
              </w:rPr>
              <w:t>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AA02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&lt;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E532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7A2A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6 (0.12, 0.21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96A4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85</w:t>
            </w:r>
          </w:p>
        </w:tc>
      </w:tr>
      <w:tr w:rsidR="00297995" w:rsidRPr="00DF364E" w14:paraId="18CDB8D3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A878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FC9A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≥</w:t>
            </w:r>
            <w:r w:rsidRPr="00DF364E">
              <w:rPr>
                <w:bCs/>
                <w:kern w:val="0"/>
                <w:sz w:val="24"/>
              </w:rPr>
              <w:t>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8732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5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6E8C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2 (0.06, 0.17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9B1E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0FDE1CEC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831D9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Triglycerid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1857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&lt;1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9887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34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1B22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11, 0.19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A1A5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321</w:t>
            </w:r>
          </w:p>
        </w:tc>
      </w:tr>
      <w:tr w:rsidR="00297995" w:rsidRPr="00DF364E" w14:paraId="7DBE7873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4560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6431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≥</w:t>
            </w:r>
            <w:r w:rsidRPr="00DF364E">
              <w:rPr>
                <w:bCs/>
                <w:kern w:val="0"/>
                <w:sz w:val="24"/>
              </w:rPr>
              <w:t>1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905A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9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C3E8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1 (0.03, 0.18) 0.007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74D3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4CB07DA0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BDA8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Lipid lowering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7C78" w14:textId="77777777" w:rsidR="00297995" w:rsidRPr="00DF364E" w:rsidRDefault="00297995" w:rsidP="000B33BF">
            <w:pPr>
              <w:widowControl/>
              <w:spacing w:line="480" w:lineRule="auto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 xml:space="preserve">No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E866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5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84F9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2 (0.06, 0.17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F7DC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26</w:t>
            </w:r>
          </w:p>
        </w:tc>
      </w:tr>
      <w:tr w:rsidR="00297995" w:rsidRPr="00DF364E" w14:paraId="025E9818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40A3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7B11" w14:textId="77777777" w:rsidR="00297995" w:rsidRPr="00DF364E" w:rsidRDefault="00297995" w:rsidP="000B33BF">
            <w:pPr>
              <w:widowControl/>
              <w:spacing w:line="480" w:lineRule="auto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0A73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8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BE5C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7 (0.12, 0.22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AE6F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7559F7DE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73F0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sz w:val="24"/>
                <w:lang w:val="en"/>
              </w:rPr>
              <w:t>Antidiabetic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7FE6" w14:textId="77777777" w:rsidR="00297995" w:rsidRPr="00DF364E" w:rsidRDefault="00297995" w:rsidP="000B33BF">
            <w:pPr>
              <w:widowControl/>
              <w:spacing w:line="480" w:lineRule="auto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96DB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29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2EF0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4 (0.10, 0.18) &lt;0.001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B628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790</w:t>
            </w:r>
          </w:p>
        </w:tc>
      </w:tr>
      <w:tr w:rsidR="00297995" w:rsidRPr="00DF364E" w14:paraId="1804F95A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E99A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666E" w14:textId="77777777" w:rsidR="00297995" w:rsidRPr="00DF364E" w:rsidRDefault="00297995" w:rsidP="000B33BF">
            <w:pPr>
              <w:widowControl/>
              <w:spacing w:line="480" w:lineRule="auto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4741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14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526A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09, 0.21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A97D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297995" w:rsidRPr="00DF364E" w14:paraId="4DEA76A4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BC7A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bCs/>
                <w:kern w:val="0"/>
                <w:sz w:val="24"/>
              </w:rPr>
              <w:t>Antiplatelet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5270" w14:textId="77777777" w:rsidR="00297995" w:rsidRPr="00DF364E" w:rsidRDefault="00297995" w:rsidP="000B33BF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5C6B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6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4485" w14:textId="77777777" w:rsidR="00297995" w:rsidRPr="00DF364E" w:rsidRDefault="00297995" w:rsidP="000B33B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0 (0.02, 0.18) 0.010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7F61" w14:textId="77777777" w:rsidR="00297995" w:rsidRPr="00DF364E" w:rsidRDefault="00297995" w:rsidP="000B33BF">
            <w:pPr>
              <w:spacing w:line="480" w:lineRule="auto"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239</w:t>
            </w:r>
          </w:p>
        </w:tc>
      </w:tr>
      <w:tr w:rsidR="00297995" w:rsidRPr="00DF364E" w14:paraId="625BC061" w14:textId="77777777" w:rsidTr="000B33BF">
        <w:trPr>
          <w:trHeight w:val="621"/>
          <w:jc w:val="center"/>
        </w:trPr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D65994" w14:textId="77777777" w:rsidR="00297995" w:rsidRPr="00DF364E" w:rsidRDefault="00297995" w:rsidP="000B33BF">
            <w:pPr>
              <w:widowControl/>
              <w:rPr>
                <w:b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376119" w14:textId="77777777" w:rsidR="00297995" w:rsidRPr="00DF364E" w:rsidRDefault="00297995" w:rsidP="000B33BF">
            <w:pPr>
              <w:widowControl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94F038" w14:textId="77777777" w:rsidR="00297995" w:rsidRPr="00DF364E" w:rsidRDefault="00297995" w:rsidP="000B33BF">
            <w:pPr>
              <w:widowControl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37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D08303" w14:textId="77777777" w:rsidR="00297995" w:rsidRPr="00DF364E" w:rsidRDefault="00297995" w:rsidP="000B33BF">
            <w:pPr>
              <w:widowControl/>
              <w:jc w:val="center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>0.15 (0.11, 0.19) &lt;0.00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EEECC" w14:textId="77777777" w:rsidR="00297995" w:rsidRPr="00DF364E" w:rsidRDefault="00297995" w:rsidP="000B33B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</w:tbl>
    <w:p w14:paraId="74F032E2" w14:textId="77777777" w:rsidR="00297995" w:rsidRPr="00DF364E" w:rsidRDefault="00297995" w:rsidP="00297995">
      <w:pPr>
        <w:autoSpaceDE w:val="0"/>
        <w:autoSpaceDN w:val="0"/>
        <w:adjustRightInd w:val="0"/>
        <w:jc w:val="left"/>
        <w:rPr>
          <w:rFonts w:eastAsia="等线"/>
          <w:sz w:val="24"/>
          <w:lang w:val="en"/>
        </w:rPr>
      </w:pPr>
      <w:bookmarkStart w:id="0" w:name="_Hlk30170088"/>
      <w:r w:rsidRPr="00DF364E">
        <w:rPr>
          <w:rFonts w:eastAsia="等线"/>
          <w:sz w:val="24"/>
          <w:lang w:val="en"/>
        </w:rPr>
        <w:t>Each stratification adjusted for all the factors (sex, age, total bilirubin, uric acid, fasting glucose, triglyceride, lipid lowering drugs, antidiabetic drugs and antiplatelet drugs) except the stratification factor itself.</w:t>
      </w:r>
      <w:bookmarkEnd w:id="0"/>
      <w:r w:rsidRPr="00DF364E">
        <w:rPr>
          <w:rFonts w:eastAsia="等线"/>
          <w:sz w:val="24"/>
          <w:lang w:val="en"/>
        </w:rPr>
        <w:t xml:space="preserve"> </w:t>
      </w:r>
    </w:p>
    <w:p w14:paraId="774FAD26" w14:textId="77777777" w:rsidR="00297995" w:rsidRPr="00297995" w:rsidRDefault="00297995">
      <w:pPr>
        <w:rPr>
          <w:lang w:val="en"/>
        </w:rPr>
      </w:pPr>
    </w:p>
    <w:sectPr w:rsidR="00297995" w:rsidRPr="00297995" w:rsidSect="00C00D84">
      <w:headerReference w:type="even" r:id="rId6"/>
      <w:headerReference w:type="default" r:id="rId7"/>
      <w:footerReference w:type="even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C3118" w14:textId="77777777" w:rsidR="00BD3DE9" w:rsidRDefault="00BD3DE9">
      <w:r>
        <w:separator/>
      </w:r>
    </w:p>
  </w:endnote>
  <w:endnote w:type="continuationSeparator" w:id="0">
    <w:p w14:paraId="6F998C43" w14:textId="77777777" w:rsidR="00BD3DE9" w:rsidRDefault="00BD3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C93FC" w14:textId="77777777" w:rsidR="005E6329" w:rsidRDefault="00297995" w:rsidP="0059550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5E5ED28" w14:textId="77777777" w:rsidR="005E6329" w:rsidRDefault="00BD3DE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D6573" w14:textId="77777777" w:rsidR="00BD3DE9" w:rsidRDefault="00BD3DE9">
      <w:r>
        <w:separator/>
      </w:r>
    </w:p>
  </w:footnote>
  <w:footnote w:type="continuationSeparator" w:id="0">
    <w:p w14:paraId="227B68E1" w14:textId="77777777" w:rsidR="00BD3DE9" w:rsidRDefault="00BD3D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D0CA6" w14:textId="77777777" w:rsidR="005E6329" w:rsidRDefault="00BD3DE9" w:rsidP="00AF7A2C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A85A5" w14:textId="77777777" w:rsidR="005E6329" w:rsidRDefault="00BD3DE9" w:rsidP="00AF7A2C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95"/>
    <w:rsid w:val="00297995"/>
    <w:rsid w:val="00AB0530"/>
    <w:rsid w:val="00BD3DE9"/>
    <w:rsid w:val="00CD17CB"/>
    <w:rsid w:val="00D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64FC8"/>
  <w15:chartTrackingRefBased/>
  <w15:docId w15:val="{291C443F-2A3C-4B38-BC5B-810FFD13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9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297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297995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297995"/>
  </w:style>
  <w:style w:type="paragraph" w:styleId="a6">
    <w:name w:val="header"/>
    <w:basedOn w:val="a"/>
    <w:link w:val="1"/>
    <w:rsid w:val="0029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basedOn w:val="a0"/>
    <w:uiPriority w:val="99"/>
    <w:semiHidden/>
    <w:rsid w:val="00297995"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页眉 字符1"/>
    <w:link w:val="a6"/>
    <w:rsid w:val="00297995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desheng</dc:creator>
  <cp:keywords/>
  <dc:description/>
  <cp:lastModifiedBy>zhu desheng</cp:lastModifiedBy>
  <cp:revision>2</cp:revision>
  <dcterms:created xsi:type="dcterms:W3CDTF">2021-02-22T03:08:00Z</dcterms:created>
  <dcterms:modified xsi:type="dcterms:W3CDTF">2021-02-22T03:08:00Z</dcterms:modified>
</cp:coreProperties>
</file>